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362" w:rsidRPr="00231E9F" w:rsidRDefault="00D16362" w:rsidP="00D16362">
      <w:pPr>
        <w:suppressAutoHyphens w:val="0"/>
        <w:spacing w:after="0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</w:rPr>
        <w:t>Table S4</w:t>
      </w:r>
      <w:r w:rsidRPr="00231E9F">
        <w:rPr>
          <w:rFonts w:ascii="Arial" w:hAnsi="Arial" w:cs="Arial"/>
        </w:rPr>
        <w:t xml:space="preserve">: Epitope binding predictions for Ag85B-ESAT-6, Ag85B-TB10.4, and Mtb72f vaccines and control proteins </w:t>
      </w:r>
      <w:proofErr w:type="spellStart"/>
      <w:r w:rsidRPr="00231E9F">
        <w:rPr>
          <w:rFonts w:ascii="Arial" w:hAnsi="Arial" w:cs="Arial"/>
        </w:rPr>
        <w:t>TPA_exp</w:t>
      </w:r>
      <w:proofErr w:type="spellEnd"/>
      <w:r w:rsidRPr="00231E9F">
        <w:rPr>
          <w:rFonts w:ascii="Arial" w:hAnsi="Arial" w:cs="Arial"/>
        </w:rPr>
        <w:t xml:space="preserve">: </w:t>
      </w:r>
      <w:proofErr w:type="spellStart"/>
      <w:r w:rsidRPr="00231E9F">
        <w:rPr>
          <w:rFonts w:ascii="Arial" w:hAnsi="Arial" w:cs="Arial"/>
        </w:rPr>
        <w:t>BimA</w:t>
      </w:r>
      <w:proofErr w:type="spellEnd"/>
      <w:r w:rsidRPr="00231E9F">
        <w:rPr>
          <w:rFonts w:ascii="Arial" w:hAnsi="Arial" w:cs="Arial"/>
        </w:rPr>
        <w:t xml:space="preserve">, </w:t>
      </w:r>
      <w:proofErr w:type="spellStart"/>
      <w:proofErr w:type="gramStart"/>
      <w:r w:rsidRPr="00231E9F">
        <w:rPr>
          <w:rFonts w:ascii="Arial" w:hAnsi="Arial" w:cs="Arial"/>
        </w:rPr>
        <w:t>Succinyltransferase</w:t>
      </w:r>
      <w:proofErr w:type="spellEnd"/>
      <w:r w:rsidRPr="00231E9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,</w:t>
      </w:r>
      <w:proofErr w:type="gramEnd"/>
      <w:r>
        <w:rPr>
          <w:rFonts w:ascii="Arial" w:hAnsi="Arial" w:cs="Arial"/>
        </w:rPr>
        <w:t xml:space="preserve"> and Cytochrome B </w:t>
      </w:r>
      <w:r w:rsidRPr="00231E9F">
        <w:rPr>
          <w:rFonts w:ascii="Arial" w:hAnsi="Arial" w:cs="Arial"/>
        </w:rPr>
        <w:t>to high-frequency HLA-DRB1 alleles among TB high-burden populations.</w:t>
      </w:r>
    </w:p>
    <w:tbl>
      <w:tblPr>
        <w:tblW w:w="910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735"/>
        <w:gridCol w:w="900"/>
        <w:gridCol w:w="900"/>
        <w:gridCol w:w="810"/>
        <w:gridCol w:w="990"/>
        <w:gridCol w:w="1170"/>
        <w:gridCol w:w="1080"/>
        <w:gridCol w:w="2520"/>
      </w:tblGrid>
      <w:tr w:rsidR="00D16362" w:rsidRPr="00231E9F" w:rsidTr="00F111E1">
        <w:trPr>
          <w:trHeight w:val="413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b/>
                <w:iCs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b/>
                <w:iCs/>
                <w:color w:val="000000"/>
                <w:kern w:val="0"/>
                <w:sz w:val="17"/>
                <w:lang w:eastAsia="en-US"/>
              </w:rPr>
              <w:t>DRB1 Alle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b/>
                <w:iCs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b/>
                <w:iCs/>
                <w:color w:val="000000"/>
                <w:kern w:val="0"/>
                <w:sz w:val="17"/>
                <w:lang w:eastAsia="en-US"/>
              </w:rPr>
              <w:t>Ag85B-ESAT-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b/>
                <w:iCs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b/>
                <w:iCs/>
                <w:color w:val="000000"/>
                <w:kern w:val="0"/>
                <w:sz w:val="17"/>
                <w:lang w:eastAsia="en-US"/>
              </w:rPr>
              <w:t>Ag85B-TB10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b/>
                <w:iCs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b/>
                <w:iCs/>
                <w:color w:val="000000"/>
                <w:kern w:val="0"/>
                <w:sz w:val="17"/>
                <w:lang w:eastAsia="en-US"/>
              </w:rPr>
              <w:t>Mtb72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TPA_exp</w:t>
            </w:r>
            <w:proofErr w:type="spellEnd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: </w:t>
            </w: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Bim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ucciny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- </w:t>
            </w: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transferas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yt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-</w:t>
            </w:r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hrome 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b/>
                <w:iCs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b/>
                <w:iCs/>
                <w:color w:val="000000"/>
                <w:kern w:val="0"/>
                <w:sz w:val="17"/>
                <w:lang w:eastAsia="en-US"/>
              </w:rPr>
              <w:t>Population</w:t>
            </w:r>
          </w:p>
        </w:tc>
      </w:tr>
      <w:tr w:rsidR="00D16362" w:rsidRPr="00231E9F" w:rsidTr="00F111E1">
        <w:trPr>
          <w:trHeight w:val="494"/>
        </w:trPr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1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8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6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6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2.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Russian Chuvash, Aleuts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Tuv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; Indian Islamic populations</w:t>
            </w:r>
          </w:p>
        </w:tc>
      </w:tr>
      <w:tr w:rsidR="00D16362" w:rsidRPr="00231E9F" w:rsidTr="00F111E1">
        <w:trPr>
          <w:trHeight w:val="171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Ethiopia (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Amhar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)</w:t>
            </w:r>
          </w:p>
        </w:tc>
      </w:tr>
      <w:tr w:rsidR="00D16362" w:rsidRPr="00231E9F" w:rsidTr="00F111E1">
        <w:trPr>
          <w:trHeight w:val="351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Brazil; northern China; Ethiopia (Oromo); northern and eastern India; northwestern Russia; Thailand (Bangkok); South Africa (Venda)</w:t>
            </w:r>
          </w:p>
        </w:tc>
      </w:tr>
      <w:tr w:rsidR="00D16362" w:rsidRPr="00231E9F" w:rsidTr="00F111E1">
        <w:trPr>
          <w:trHeight w:val="15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South Africa (Venda)</w:t>
            </w:r>
          </w:p>
        </w:tc>
      </w:tr>
      <w:tr w:rsidR="00D16362" w:rsidRPr="00231E9F" w:rsidTr="00F111E1">
        <w:trPr>
          <w:trHeight w:val="33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Chinese Inner Mongoli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Evenk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; Russian Chukchi, Eskimo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Koryak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Buryat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Negidal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populations</w:t>
            </w:r>
          </w:p>
        </w:tc>
      </w:tr>
      <w:tr w:rsidR="00D16362" w:rsidRPr="00231E9F" w:rsidTr="00F111E1">
        <w:trPr>
          <w:trHeight w:val="144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Russi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Buryat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Nganas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populations</w:t>
            </w:r>
          </w:p>
        </w:tc>
      </w:tr>
      <w:tr w:rsidR="00D16362" w:rsidRPr="00231E9F" w:rsidTr="00F111E1">
        <w:trPr>
          <w:trHeight w:val="144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Brazi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Kaingang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indigenous population</w:t>
            </w:r>
          </w:p>
        </w:tc>
      </w:tr>
      <w:tr w:rsidR="00D16362" w:rsidRPr="00231E9F" w:rsidTr="00F111E1">
        <w:trPr>
          <w:trHeight w:val="13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Philippines</w:t>
            </w:r>
          </w:p>
        </w:tc>
      </w:tr>
      <w:tr w:rsidR="00D16362" w:rsidRPr="00231E9F" w:rsidTr="00F111E1">
        <w:trPr>
          <w:trHeight w:val="13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Brazil indigenous populations</w:t>
            </w:r>
          </w:p>
        </w:tc>
      </w:tr>
      <w:tr w:rsidR="00D16362" w:rsidRPr="00231E9F" w:rsidTr="00F111E1">
        <w:trPr>
          <w:trHeight w:val="594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Brazil; Northern and Eastern China; Democratic Republic of the Congo; Ethiopia; Indonesia (Java); Russi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Beari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Island Aleuts, Chuvash, Siberia; Thailand (Bangkok); Vietnam (Hanoi)</w:t>
            </w:r>
          </w:p>
        </w:tc>
      </w:tr>
      <w:tr w:rsidR="00D16362" w:rsidRPr="00231E9F" w:rsidTr="00F111E1">
        <w:trPr>
          <w:trHeight w:val="171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Russia (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Kets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)</w:t>
            </w:r>
          </w:p>
        </w:tc>
      </w:tr>
      <w:tr w:rsidR="00D16362" w:rsidRPr="00231E9F" w:rsidTr="00F111E1">
        <w:trPr>
          <w:trHeight w:val="1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val="fr-FR" w:eastAsia="en-US"/>
              </w:rPr>
            </w:pP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val="fr-FR" w:eastAsia="en-US"/>
              </w:rPr>
              <w:t>Brazil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val="fr-FR" w:eastAsia="en-US"/>
              </w:rPr>
              <w:t xml:space="preserve">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val="fr-FR" w:eastAsia="en-US"/>
              </w:rPr>
              <w:t>indigenous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val="fr-FR" w:eastAsia="en-US"/>
              </w:rPr>
              <w:t xml:space="preserve"> populations;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val="fr-FR" w:eastAsia="en-US"/>
              </w:rPr>
              <w:t>Russi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val="fr-FR" w:eastAsia="en-US"/>
              </w:rPr>
              <w:t xml:space="preserve"> Eskimos</w:t>
            </w:r>
          </w:p>
        </w:tc>
      </w:tr>
      <w:tr w:rsidR="00D16362" w:rsidRPr="00231E9F" w:rsidTr="00F111E1">
        <w:trPr>
          <w:trHeight w:val="171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China (Yunnan Province)</w:t>
            </w:r>
          </w:p>
        </w:tc>
      </w:tr>
      <w:tr w:rsidR="00D16362" w:rsidRPr="00231E9F" w:rsidTr="00F111E1">
        <w:trPr>
          <w:trHeight w:val="162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0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Brazil East Amazon indigenous populations</w:t>
            </w:r>
          </w:p>
        </w:tc>
      </w:tr>
      <w:tr w:rsidR="00D16362" w:rsidRPr="00231E9F" w:rsidTr="00F111E1">
        <w:trPr>
          <w:trHeight w:val="1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8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Brazil Guarani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Kaiow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Ticun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indigenous populations</w:t>
            </w:r>
          </w:p>
        </w:tc>
      </w:tr>
      <w:tr w:rsidR="00D16362" w:rsidRPr="00231E9F" w:rsidTr="00F111E1">
        <w:trPr>
          <w:trHeight w:val="347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0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0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Brazil Southeast Caucasian population; China; Russia (Siberia); Thailand; Vietnam (Hanoi)</w:t>
            </w:r>
          </w:p>
        </w:tc>
      </w:tr>
      <w:tr w:rsidR="00D16362" w:rsidRPr="00231E9F" w:rsidTr="00F111E1">
        <w:trPr>
          <w:trHeight w:val="162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Northern and eastern India; Russi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Buryat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population</w:t>
            </w:r>
          </w:p>
        </w:tc>
      </w:tr>
      <w:tr w:rsidR="00D16362" w:rsidRPr="00231E9F" w:rsidTr="00F111E1">
        <w:trPr>
          <w:trHeight w:val="607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Northeast Brazil; Northern and central China; Democratic Republic of the Congo; northern India; Indonesia (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Molucc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and Nusa Tenggara); Russi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Evenks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Nganas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Tuv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populations; Zimbabwe (Harare)</w:t>
            </w:r>
          </w:p>
        </w:tc>
      </w:tr>
      <w:tr w:rsidR="00D16362" w:rsidRPr="00231E9F" w:rsidTr="00F111E1">
        <w:trPr>
          <w:trHeight w:val="171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China (Southern and Harbin); northeast India; Russia (Siberia)</w:t>
            </w:r>
          </w:p>
        </w:tc>
      </w:tr>
      <w:tr w:rsidR="00D16362" w:rsidRPr="00231E9F" w:rsidTr="00F111E1">
        <w:trPr>
          <w:trHeight w:val="351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Southern and central China; Hong Kong and Singapore; </w:t>
            </w: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lastRenderedPageBreak/>
              <w:t>Indonesia; Philippines; Thailand, Vietnam (Hanoi)</w:t>
            </w:r>
          </w:p>
        </w:tc>
      </w:tr>
      <w:tr w:rsidR="00D16362" w:rsidRPr="00231E9F" w:rsidTr="00F111E1">
        <w:trPr>
          <w:trHeight w:val="33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lastRenderedPageBreak/>
              <w:t>*1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Brazil; China (Xinjiang); Democratic Republic of the Congo; India (Andhra Pradesh); Russia (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Kets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Khanty-Mans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); South Africa (Venda); Zimbabwe (Harare)</w:t>
            </w:r>
          </w:p>
        </w:tc>
      </w:tr>
      <w:tr w:rsidR="00D16362" w:rsidRPr="00231E9F" w:rsidTr="00F111E1">
        <w:trPr>
          <w:trHeight w:val="15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Brazil Southeast Mulattos; Democratic Republic of the Congo; Ethiopia</w:t>
            </w:r>
          </w:p>
        </w:tc>
      </w:tr>
      <w:tr w:rsidR="00D16362" w:rsidRPr="00231E9F" w:rsidTr="00F111E1">
        <w:trPr>
          <w:trHeight w:val="144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Democratic Republic of the Congo; Northeast India</w:t>
            </w:r>
          </w:p>
        </w:tc>
      </w:tr>
      <w:tr w:rsidR="00D16362" w:rsidRPr="00231E9F" w:rsidTr="00F111E1">
        <w:trPr>
          <w:trHeight w:val="33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Southern China; Northern India; Philippines; Russi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Nivkh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Evenk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Udeg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Ulch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; Vietnamese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Muong</w:t>
            </w:r>
            <w:proofErr w:type="spellEnd"/>
          </w:p>
        </w:tc>
      </w:tr>
      <w:tr w:rsidR="00D16362" w:rsidRPr="00231E9F" w:rsidTr="00F111E1">
        <w:trPr>
          <w:trHeight w:val="347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Brazi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Xavantes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Guarani,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Teren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; Russian Chukchi, Eskimos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Koryaks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Nivkh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Udege</w:t>
            </w:r>
            <w:proofErr w:type="spellEnd"/>
          </w:p>
        </w:tc>
      </w:tr>
      <w:tr w:rsidR="00D16362" w:rsidRPr="00231E9F" w:rsidTr="00F111E1">
        <w:trPr>
          <w:trHeight w:val="135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Chinese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Drung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; Russi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Evenk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Kets</w:t>
            </w:r>
            <w:proofErr w:type="spellEnd"/>
          </w:p>
        </w:tc>
      </w:tr>
      <w:tr w:rsidR="00D16362" w:rsidRPr="00231E9F" w:rsidTr="00F111E1">
        <w:trPr>
          <w:trHeight w:val="171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Chin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Nax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Lisu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; India (Delhi)</w:t>
            </w:r>
          </w:p>
        </w:tc>
      </w:tr>
      <w:tr w:rsidR="00D16362" w:rsidRPr="00231E9F" w:rsidTr="00F111E1">
        <w:trPr>
          <w:trHeight w:val="117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Chinese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W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population</w:t>
            </w:r>
          </w:p>
        </w:tc>
      </w:tr>
      <w:tr w:rsidR="00D16362" w:rsidRPr="00231E9F" w:rsidTr="00F111E1">
        <w:trPr>
          <w:trHeight w:val="117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Brazil Guarani M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by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population</w:t>
            </w:r>
          </w:p>
        </w:tc>
      </w:tr>
      <w:tr w:rsidR="00D16362" w:rsidRPr="00231E9F" w:rsidTr="00F111E1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China; Hong Kong and Singapore; India; Indonesia; Russia (Siberia); Northeast Thailand</w:t>
            </w:r>
          </w:p>
        </w:tc>
      </w:tr>
      <w:tr w:rsidR="00D16362" w:rsidRPr="00231E9F" w:rsidTr="00F111E1">
        <w:trPr>
          <w:trHeight w:val="19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Chinese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Jino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population; India; Indonesia; Philippines; Thailand; Vietnam</w:t>
            </w:r>
          </w:p>
        </w:tc>
      </w:tr>
      <w:tr w:rsidR="00D16362" w:rsidRPr="00231E9F" w:rsidTr="00F111E1">
        <w:trPr>
          <w:trHeight w:val="1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Zimbabwe (Harare)</w:t>
            </w:r>
          </w:p>
        </w:tc>
      </w:tr>
      <w:tr w:rsidR="00D16362" w:rsidRPr="00231E9F" w:rsidTr="00F111E1">
        <w:trPr>
          <w:trHeight w:val="171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val="fr-FR" w:eastAsia="en-US"/>
              </w:rPr>
            </w:pP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val="fr-FR" w:eastAsia="en-US"/>
              </w:rPr>
              <w:t>Chines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val="fr-FR" w:eastAsia="en-US"/>
              </w:rPr>
              <w:t xml:space="preserve"> Nu and Va populations</w:t>
            </w:r>
          </w:p>
        </w:tc>
      </w:tr>
      <w:tr w:rsidR="00D16362" w:rsidRPr="00231E9F" w:rsidTr="00F111E1">
        <w:trPr>
          <w:trHeight w:val="405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*16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16362" w:rsidRPr="00231E9F" w:rsidRDefault="00D16362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16362" w:rsidRPr="00231E9F" w:rsidRDefault="00D16362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Brazi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Xavantes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Guarani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Kaingang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Teren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,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Ticun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; Chinese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Maon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 xml:space="preserve"> and Miao; Northern Thailand; Vietnamese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lang w:eastAsia="en-US"/>
              </w:rPr>
              <w:t>Muong</w:t>
            </w:r>
            <w:proofErr w:type="spellEnd"/>
          </w:p>
        </w:tc>
      </w:tr>
    </w:tbl>
    <w:p w:rsidR="00D16362" w:rsidRDefault="00D16362" w:rsidP="00D16362">
      <w:pPr>
        <w:rPr>
          <w:rFonts w:ascii="Arial" w:hAnsi="Arial" w:cs="Arial"/>
          <w:iCs/>
          <w:color w:val="000000"/>
        </w:rPr>
      </w:pPr>
      <w:bookmarkStart w:id="0" w:name="_GoBack"/>
      <w:r w:rsidRPr="00231E9F">
        <w:rPr>
          <w:rFonts w:ascii="Arial" w:hAnsi="Arial" w:cs="Arial"/>
          <w:iCs/>
          <w:color w:val="000000"/>
        </w:rPr>
        <w:t>Median numbers of predicted bindings per allele are shown.</w:t>
      </w:r>
      <w:bookmarkEnd w:id="0"/>
    </w:p>
    <w:p w:rsidR="00444932" w:rsidRDefault="00444932"/>
    <w:sectPr w:rsidR="00444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18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362"/>
    <w:rsid w:val="00444932"/>
    <w:rsid w:val="00D1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362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362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8</Characters>
  <Application>Microsoft Office Word</Application>
  <DocSecurity>0</DocSecurity>
  <Lines>24</Lines>
  <Paragraphs>7</Paragraphs>
  <ScaleCrop>false</ScaleCrop>
  <Company/>
  <LinksUpToDate>false</LinksUpToDate>
  <CharactersWithSpaces>3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 davila</dc:creator>
  <cp:lastModifiedBy>jackie davila</cp:lastModifiedBy>
  <cp:revision>1</cp:revision>
  <dcterms:created xsi:type="dcterms:W3CDTF">2012-06-21T01:23:00Z</dcterms:created>
  <dcterms:modified xsi:type="dcterms:W3CDTF">2012-06-21T01:23:00Z</dcterms:modified>
</cp:coreProperties>
</file>